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B6E" w:rsidRDefault="00A15A64">
      <w:pP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  <w:vertAlign w:val="superscript"/>
          <w:lang w:bidi="ar"/>
        </w:rPr>
      </w:pPr>
      <w:proofErr w:type="gramStart"/>
      <w:r w:rsidRPr="00A15A64">
        <w:rPr>
          <w:rFonts w:ascii="Times New Roman" w:hAnsi="Times New Roman" w:cs="Times New Roman"/>
        </w:rPr>
        <w:t>Supplemental Table 4</w:t>
      </w:r>
      <w:r w:rsidR="009E1308">
        <w:rPr>
          <w:rFonts w:ascii="Times New Roman" w:hAnsi="Times New Roman" w:cs="Times New Roman"/>
        </w:rPr>
        <w:t>.</w:t>
      </w:r>
      <w:proofErr w:type="gramEnd"/>
      <w:r w:rsidR="009E13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imers used in this study</w:t>
      </w:r>
    </w:p>
    <w:tbl>
      <w:tblPr>
        <w:tblW w:w="4887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4135"/>
        <w:gridCol w:w="2802"/>
      </w:tblGrid>
      <w:tr w:rsidR="00A15A64" w:rsidTr="00A15A64">
        <w:trPr>
          <w:trHeight w:val="276"/>
        </w:trPr>
        <w:tc>
          <w:tcPr>
            <w:tcW w:w="836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s</w:t>
            </w:r>
          </w:p>
        </w:tc>
        <w:tc>
          <w:tcPr>
            <w:tcW w:w="2482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NA sequence from 5' to 3'</w:t>
            </w:r>
          </w:p>
        </w:tc>
        <w:tc>
          <w:tcPr>
            <w:tcW w:w="1682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unction</w:t>
            </w:r>
          </w:p>
        </w:tc>
      </w:tr>
      <w:tr w:rsidR="00A15A64" w:rsidTr="00A15A64">
        <w:trPr>
          <w:trHeight w:val="291"/>
        </w:trPr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igoA</w:t>
            </w:r>
          </w:p>
        </w:tc>
        <w:tc>
          <w:tcPr>
            <w:tcW w:w="2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pho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GATCGGAAGAGCACACGTCTGAACGCGAAGAT</w:t>
            </w:r>
          </w:p>
        </w:tc>
        <w:tc>
          <w:tcPr>
            <w:tcW w:w="1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igo that make up the adapter</w:t>
            </w:r>
          </w:p>
        </w:tc>
      </w:tr>
      <w:tr w:rsidR="00A15A64" w:rsidTr="00A15A64">
        <w:trPr>
          <w:trHeight w:val="291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igoB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GTGACATCTTCGCGTTCAGACGTGTGCTCTTCCGATC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NN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igo that make up the adapter</w:t>
            </w:r>
          </w:p>
        </w:tc>
      </w:tr>
      <w:tr w:rsidR="00A15A64" w:rsidTr="00A15A64">
        <w:trPr>
          <w:trHeight w:val="552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-transposon-MmeI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XXXXXXXX XXXXXXX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GACCGGGGACTTATCATCCAACCTG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22247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or amplification of a 103</w:t>
            </w:r>
            <w:r w:rsidR="00A311E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bp </w:t>
            </w:r>
            <w:r w:rsidR="002224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-seq fragment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2-tn-seq-PCR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 xml:space="preserve">XXXXXXXX XXXXXXXX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CAGACGTGTGCTCTTCCGAT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22247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or amplification of a 103</w:t>
            </w:r>
            <w:r w:rsidR="00A311E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bp </w:t>
            </w:r>
            <w:r w:rsidR="0022247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-seq fragment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L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GCAGCGGAATTCGAGCTCTTAAATTTGAGGAGGAAGCG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A311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lef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A311EC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LA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AAACCTTAAATCTGATTTAACTCCTTGTCTTGATT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A311E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lef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A311EC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K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TAAATCAGATTTAAGGTTTTAGAATGCAAGGAA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or amplification of the KanR cassette 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Ka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CGCATTCCTAAAACAATTCATCCAGTAAAATATAATATTTTATTTTC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or amplification of the KanR cassette 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R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GTTTTAGGAATGCGAGGTGTCTGAA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2F52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righ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2F521A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RA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GCAGGTCGACTCTAGAGGATCCTCACAAACCATGACATACTTAGC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2F52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righ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2F521A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LU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TCCTTCGTGATGTATGA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identification of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deletion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RD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TGACACTAGCTGTTGCG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identification of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bnB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deletion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L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GCAGCGGAATTCGAGCTCTAAAACGGATAGAAATCGAATCGTG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2F52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lef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2F521A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LA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AACCTTAAATCCCTTAATGTCTTAAAACGAGTATAA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2F52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lef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2F521A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K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ATTAAGGGATTTAAGGTTTTAGAATGCAAGGAA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or amplification of the KanR cassette 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Ka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TTTTATTTTACTAAAACAATTCATCCAGTAAAATATAATATTTTATTTT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or amplification of the KanR cassette 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R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TTGTTTTAGTAAAATAAAAAAGGGGCGTTCGTTAT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2F52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righ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2F521A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RA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GCAGGTCGACTCTAGAGGATCCCGCCACCGTCATAAATAC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2F521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righ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2F521A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LU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ATTTTAGAGCAAGGCGA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identification of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deletion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RD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AATATATGGCGTCCCTTG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identification of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deletion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asF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L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GCAGCGGAATTCGAGCTCAAATAAGTATTATATTAAACCCGTAAAATTTATAAGTATAAA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F632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lef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asF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F63294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asF</w:t>
            </w:r>
            <w:r w:rsidR="008478ED">
              <w:rPr>
                <w:rStyle w:val="font11"/>
                <w:rFonts w:eastAsia="宋体"/>
                <w:sz w:val="18"/>
                <w:szCs w:val="18"/>
                <w:lang w:bidi="ar"/>
              </w:rPr>
              <w:t>-LA</w:t>
            </w:r>
            <w:r w:rsidR="008478ED">
              <w:rPr>
                <w:rStyle w:val="font11"/>
                <w:rFonts w:eastAsia="宋体" w:hint="eastAsia"/>
                <w:sz w:val="18"/>
                <w:szCs w:val="18"/>
                <w:lang w:bidi="ar"/>
              </w:rPr>
              <w:t>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AAAACCTTAAATTATATTGGGGGAAGAGCATC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F632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lef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asF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F63294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asF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K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CCAATATAATTTAAGGTTTTAGAATGC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GAA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For amplification of the Kan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cassette 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lastRenderedPageBreak/>
              <w:t>sasF</w:t>
            </w:r>
            <w:r>
              <w:rPr>
                <w:rStyle w:val="font11"/>
                <w:rFonts w:eastAsia="宋体"/>
                <w:sz w:val="18"/>
                <w:szCs w:val="18"/>
                <w:lang w:bidi="ar"/>
              </w:rPr>
              <w:t>-Ka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TATGTTGCTAAAACAATTCATCCAGTAAAATATAATATTTTATTTTC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or amplification of the KanR cassette 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asF</w:t>
            </w:r>
            <w:r w:rsidR="00E90B46">
              <w:rPr>
                <w:rStyle w:val="font11"/>
                <w:rFonts w:eastAsia="宋体"/>
                <w:sz w:val="18"/>
                <w:szCs w:val="18"/>
                <w:lang w:bidi="ar"/>
              </w:rPr>
              <w:t>-RA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TGTTTTAGCAACATACTCCTTCCTCACTTA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F632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righ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asF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F63294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asF</w:t>
            </w:r>
            <w:r w:rsidR="00E90B46">
              <w:rPr>
                <w:rStyle w:val="font11"/>
                <w:rFonts w:eastAsia="宋体"/>
                <w:sz w:val="18"/>
                <w:szCs w:val="18"/>
                <w:lang w:bidi="ar"/>
              </w:rPr>
              <w:t>-RA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GCAGGTCGACTCTAGAGGATCCGCCCTACCATTTTCAGTGTTATATAA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 w:rsidP="00F632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amplification of the right region of the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sasF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 w:rsidR="00F63294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gene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asF</w:t>
            </w:r>
            <w:r w:rsidR="00E90B46">
              <w:rPr>
                <w:rStyle w:val="font11"/>
                <w:rFonts w:eastAsia="宋体"/>
                <w:sz w:val="18"/>
                <w:szCs w:val="18"/>
                <w:lang w:bidi="ar"/>
              </w:rPr>
              <w:t>-LU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CAGATCAACATTACGGT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identification of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 xml:space="preserve">sasF 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deletion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asF</w:t>
            </w:r>
            <w:r w:rsidR="00E90B46">
              <w:rPr>
                <w:rStyle w:val="font11"/>
                <w:rFonts w:eastAsia="宋体"/>
                <w:sz w:val="18"/>
                <w:szCs w:val="18"/>
                <w:lang w:bidi="ar"/>
              </w:rPr>
              <w:t>-RD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GATGTCATATTGGATTGGC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For identification of 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 xml:space="preserve">sasF 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deletion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kana</w:t>
            </w:r>
            <w:r w:rsidR="00E90B46">
              <w:rPr>
                <w:rStyle w:val="font11"/>
                <w:rFonts w:eastAsia="宋体"/>
                <w:sz w:val="18"/>
                <w:szCs w:val="18"/>
                <w:lang w:bidi="ar"/>
              </w:rPr>
              <w:t>-InF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GGAATTGAAAAAACTGAT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For identification of target gene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deletion</w:t>
            </w:r>
          </w:p>
        </w:tc>
      </w:tr>
      <w:tr w:rsidR="00A15A64" w:rsidTr="00A15A64">
        <w:trPr>
          <w:trHeight w:val="276"/>
        </w:trPr>
        <w:tc>
          <w:tcPr>
            <w:tcW w:w="8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kana</w:t>
            </w:r>
            <w:r w:rsidR="00E90B46">
              <w:rPr>
                <w:rStyle w:val="font11"/>
                <w:rFonts w:eastAsia="宋体"/>
                <w:sz w:val="18"/>
                <w:szCs w:val="18"/>
                <w:lang w:bidi="ar"/>
              </w:rPr>
              <w:t>-InR</w:t>
            </w:r>
          </w:p>
        </w:tc>
        <w:tc>
          <w:tcPr>
            <w:tcW w:w="24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CTCCCAAGATCAATAA</w:t>
            </w:r>
          </w:p>
        </w:tc>
        <w:tc>
          <w:tcPr>
            <w:tcW w:w="1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15A64" w:rsidRDefault="00A15A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For identification of target gene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deletion</w:t>
            </w:r>
          </w:p>
        </w:tc>
      </w:tr>
    </w:tbl>
    <w:p w:rsidR="006C5B6E" w:rsidRDefault="009E1308">
      <w:r w:rsidRPr="009E1308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The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u w:val="single"/>
          <w:lang w:bidi="ar"/>
        </w:rPr>
        <w:t>XXXXXXXX XXXXXXXX</w:t>
      </w:r>
      <w:r>
        <w:rPr>
          <w:rStyle w:val="font41"/>
          <w:rFonts w:eastAsia="宋体"/>
          <w:sz w:val="18"/>
          <w:szCs w:val="18"/>
          <w:u w:val="single"/>
          <w:lang w:bidi="ar"/>
        </w:rPr>
        <w:t xml:space="preserve"> </w:t>
      </w:r>
      <w:r>
        <w:rPr>
          <w:rStyle w:val="font41"/>
          <w:rFonts w:eastAsia="宋体"/>
          <w:sz w:val="18"/>
          <w:szCs w:val="18"/>
          <w:lang w:bidi="ar"/>
        </w:rPr>
        <w:t>represent</w:t>
      </w:r>
      <w:r>
        <w:rPr>
          <w:rStyle w:val="font41"/>
          <w:rFonts w:eastAsia="宋体" w:hint="eastAsia"/>
          <w:sz w:val="18"/>
          <w:szCs w:val="18"/>
          <w:lang w:bidi="ar"/>
        </w:rPr>
        <w:t>s</w:t>
      </w:r>
      <w:r>
        <w:rPr>
          <w:rStyle w:val="font41"/>
          <w:rFonts w:eastAsia="宋体"/>
          <w:sz w:val="18"/>
          <w:szCs w:val="18"/>
          <w:lang w:bidi="ar"/>
        </w:rPr>
        <w:t xml:space="preserve"> barcode sequence</w:t>
      </w:r>
      <w:r>
        <w:rPr>
          <w:rStyle w:val="font41"/>
          <w:rFonts w:eastAsia="宋体" w:hint="eastAsia"/>
          <w:sz w:val="18"/>
          <w:szCs w:val="18"/>
          <w:lang w:bidi="ar"/>
        </w:rPr>
        <w:t>.</w:t>
      </w:r>
      <w:bookmarkStart w:id="0" w:name="_GoBack"/>
      <w:bookmarkEnd w:id="0"/>
    </w:p>
    <w:sectPr w:rsidR="006C5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B6E"/>
    <w:rsid w:val="0022247E"/>
    <w:rsid w:val="002F521A"/>
    <w:rsid w:val="006C5B6E"/>
    <w:rsid w:val="008478ED"/>
    <w:rsid w:val="009E1308"/>
    <w:rsid w:val="00A15A64"/>
    <w:rsid w:val="00A311EC"/>
    <w:rsid w:val="00E90B46"/>
    <w:rsid w:val="00F63294"/>
    <w:rsid w:val="05123C0E"/>
    <w:rsid w:val="2A7523C5"/>
    <w:rsid w:val="38E523B5"/>
    <w:rsid w:val="3ABD5DEE"/>
    <w:rsid w:val="3D0C0F6F"/>
    <w:rsid w:val="4DF571F5"/>
    <w:rsid w:val="4F3519E9"/>
    <w:rsid w:val="5A4860B3"/>
    <w:rsid w:val="5EDE1337"/>
    <w:rsid w:val="62256B5C"/>
    <w:rsid w:val="6E2E51F0"/>
    <w:rsid w:val="6FEA24DA"/>
    <w:rsid w:val="714E7F2A"/>
    <w:rsid w:val="7C305719"/>
    <w:rsid w:val="7FAC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singl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singl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0</Words>
  <Characters>2514</Characters>
  <Application>Microsoft Office Word</Application>
  <DocSecurity>0</DocSecurity>
  <Lines>20</Lines>
  <Paragraphs>5</Paragraphs>
  <ScaleCrop>false</ScaleCrop>
  <Company>微软中国</Company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Yan</dc:creator>
  <cp:lastModifiedBy>微软用户</cp:lastModifiedBy>
  <cp:revision>10</cp:revision>
  <dcterms:created xsi:type="dcterms:W3CDTF">2021-12-03T10:26:00Z</dcterms:created>
  <dcterms:modified xsi:type="dcterms:W3CDTF">2022-01-0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E410187623A406EA45CEEDFAC7A6991</vt:lpwstr>
  </property>
</Properties>
</file>